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BD6AA" w14:textId="77777777" w:rsidR="0087668F" w:rsidRDefault="0087668F" w:rsidP="0087668F">
      <w:pPr>
        <w:keepNext/>
        <w:keepLines/>
        <w:tabs>
          <w:tab w:val="left" w:pos="1260"/>
        </w:tabs>
        <w:spacing w:before="320" w:after="120" w:line="240" w:lineRule="auto"/>
        <w:outlineLvl w:val="2"/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  <w:t>S2 Table. Average Standardized 30-day Out-of-pocket Costs for Full Medicaid and MSP Beneficiaries by Year (Year 1 to Year 5)</w:t>
      </w:r>
    </w:p>
    <w:tbl>
      <w:tblPr>
        <w:tblStyle w:val="TableGrid"/>
        <w:tblW w:w="9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"/>
        <w:gridCol w:w="361"/>
        <w:gridCol w:w="1767"/>
        <w:gridCol w:w="630"/>
        <w:gridCol w:w="1080"/>
        <w:gridCol w:w="1313"/>
        <w:gridCol w:w="900"/>
        <w:gridCol w:w="1027"/>
        <w:gridCol w:w="990"/>
        <w:gridCol w:w="990"/>
      </w:tblGrid>
      <w:tr w:rsidR="0087668F" w14:paraId="2CFB991A" w14:textId="77777777" w:rsidTr="0087668F">
        <w:trPr>
          <w:trHeight w:val="300"/>
        </w:trPr>
        <w:tc>
          <w:tcPr>
            <w:tcW w:w="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B7138B" w14:textId="77777777" w:rsidR="0087668F" w:rsidRDefault="0087668F"/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5A8E3" w14:textId="77777777" w:rsidR="0087668F" w:rsidRDefault="0087668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DD1429" w14:textId="77777777" w:rsidR="0087668F" w:rsidRDefault="0087668F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5B40EF" w14:textId="77777777" w:rsidR="0087668F" w:rsidRDefault="0087668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, $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D6FB12" w14:textId="77777777" w:rsidR="0087668F" w:rsidRDefault="0087668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dian, $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6AD11B" w14:textId="77777777" w:rsidR="0087668F" w:rsidRDefault="0087668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in, $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E4E47C" w14:textId="77777777" w:rsidR="0087668F" w:rsidRDefault="0087668F">
            <w:pPr>
              <w:jc w:val="center"/>
              <w:rPr>
                <w:rFonts w:ascii="Times New Roman" w:hAnsi="Times New Roman" w:cs="Times New Roman"/>
                <w:b/>
              </w:rPr>
            </w:pPr>
            <w:ins w:id="0" w:author="Ma, Siyu" w:date="2021-01-04T19:50:00Z">
              <w:r>
                <w:rPr>
                  <w:rFonts w:ascii="Times New Roman" w:hAnsi="Times New Roman" w:cs="Times New Roman"/>
                  <w:b/>
                </w:rPr>
                <w:t>p25, $</w:t>
              </w:r>
            </w:ins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1E1D32" w14:textId="77777777" w:rsidR="0087668F" w:rsidRDefault="0087668F">
            <w:pPr>
              <w:jc w:val="center"/>
              <w:rPr>
                <w:rFonts w:ascii="Times New Roman" w:hAnsi="Times New Roman" w:cs="Times New Roman"/>
                <w:b/>
              </w:rPr>
            </w:pPr>
            <w:ins w:id="1" w:author="Ma, Siyu" w:date="2021-01-04T19:50:00Z">
              <w:r>
                <w:rPr>
                  <w:rFonts w:ascii="Times New Roman" w:hAnsi="Times New Roman" w:cs="Times New Roman"/>
                  <w:b/>
                </w:rPr>
                <w:t>p75, $</w:t>
              </w:r>
            </w:ins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52F12F" w14:textId="77777777" w:rsidR="0087668F" w:rsidRDefault="0087668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x, $</w:t>
            </w:r>
          </w:p>
        </w:tc>
      </w:tr>
      <w:tr w:rsidR="0087668F" w14:paraId="4A0D3162" w14:textId="77777777" w:rsidTr="0087668F">
        <w:trPr>
          <w:trHeight w:val="315"/>
        </w:trPr>
        <w:tc>
          <w:tcPr>
            <w:tcW w:w="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2D4C31" w14:textId="77777777" w:rsidR="0087668F" w:rsidRDefault="0087668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ar1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D0D429" w14:textId="77777777" w:rsidR="0087668F" w:rsidRDefault="008766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Medicai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67F300" w14:textId="77777777" w:rsidR="0087668F" w:rsidRDefault="0087668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E21321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04A171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B25EB2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E782D7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ins w:id="2" w:author="Ma, Siyu" w:date="2021-01-04T19:50:00Z">
              <w:r>
                <w:rPr>
                  <w:rFonts w:ascii="Times New Roman" w:hAnsi="Times New Roman" w:cs="Times New Roman"/>
                </w:rPr>
                <w:t>1.03</w:t>
              </w:r>
            </w:ins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936A71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ins w:id="3" w:author="Ma, Siyu" w:date="2021-01-04T19:50:00Z">
              <w:r>
                <w:rPr>
                  <w:rFonts w:ascii="Times New Roman" w:hAnsi="Times New Roman" w:cs="Times New Roman"/>
                </w:rPr>
                <w:t>3.10</w:t>
              </w:r>
            </w:ins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673FF4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7</w:t>
            </w:r>
          </w:p>
        </w:tc>
      </w:tr>
      <w:tr w:rsidR="0087668F" w14:paraId="380EE5E5" w14:textId="77777777" w:rsidTr="0087668F">
        <w:trPr>
          <w:trHeight w:val="315"/>
        </w:trPr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72C49D9" w14:textId="77777777" w:rsidR="0087668F" w:rsidRDefault="0087668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A1472" w14:textId="77777777" w:rsidR="0087668F" w:rsidRDefault="008766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F5B1D" w14:textId="77777777" w:rsidR="0087668F" w:rsidRDefault="0087668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7518F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0B5AF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6F981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E982B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ins w:id="4" w:author="Ma, Siyu" w:date="2021-01-04T19:50:00Z">
              <w:r>
                <w:rPr>
                  <w:rFonts w:ascii="Times New Roman" w:hAnsi="Times New Roman" w:cs="Times New Roman"/>
                </w:rPr>
                <w:t>3.62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055FA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ins w:id="5" w:author="Ma, Siyu" w:date="2021-01-04T19:50:00Z">
              <w:r>
                <w:rPr>
                  <w:rFonts w:ascii="Times New Roman" w:hAnsi="Times New Roman" w:cs="Times New Roman"/>
                </w:rPr>
                <w:t>5.80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F460B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0</w:t>
            </w:r>
          </w:p>
        </w:tc>
      </w:tr>
      <w:tr w:rsidR="0087668F" w14:paraId="7C521EF5" w14:textId="77777777" w:rsidTr="0087668F">
        <w:trPr>
          <w:trHeight w:val="315"/>
        </w:trPr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64A20" w14:textId="77777777" w:rsidR="0087668F" w:rsidRDefault="0087668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ar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66F7C" w14:textId="77777777" w:rsidR="0087668F" w:rsidRDefault="008766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Medicai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FDB49" w14:textId="77777777" w:rsidR="0087668F" w:rsidRDefault="0087668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C674B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3980A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C91C5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1201D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ins w:id="6" w:author="Ma, Siyu" w:date="2021-01-04T19:50:00Z">
              <w:r>
                <w:rPr>
                  <w:rFonts w:ascii="Times New Roman" w:hAnsi="Times New Roman" w:cs="Times New Roman"/>
                </w:rPr>
                <w:t>0.00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9C171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ins w:id="7" w:author="Ma, Siyu" w:date="2021-01-04T19:50:00Z">
              <w:r>
                <w:rPr>
                  <w:rFonts w:ascii="Times New Roman" w:hAnsi="Times New Roman" w:cs="Times New Roman"/>
                </w:rPr>
                <w:t>2.50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EDBC6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7</w:t>
            </w:r>
          </w:p>
        </w:tc>
      </w:tr>
      <w:tr w:rsidR="0087668F" w14:paraId="05296A6D" w14:textId="77777777" w:rsidTr="0087668F">
        <w:trPr>
          <w:trHeight w:val="315"/>
        </w:trPr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57A89A6" w14:textId="77777777" w:rsidR="0087668F" w:rsidRDefault="0087668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F8DD4" w14:textId="77777777" w:rsidR="0087668F" w:rsidRDefault="008766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0E6D6" w14:textId="77777777" w:rsidR="0087668F" w:rsidRDefault="0087668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4A470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550E7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D7D45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B8141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ins w:id="8" w:author="Ma, Siyu" w:date="2021-01-04T19:50:00Z">
              <w:r>
                <w:rPr>
                  <w:rFonts w:ascii="Times New Roman" w:hAnsi="Times New Roman" w:cs="Times New Roman"/>
                </w:rPr>
                <w:t>1.47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A7581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ins w:id="9" w:author="Ma, Siyu" w:date="2021-01-04T19:50:00Z">
              <w:r>
                <w:rPr>
                  <w:rFonts w:ascii="Times New Roman" w:hAnsi="Times New Roman" w:cs="Times New Roman"/>
                </w:rPr>
                <w:t>5.60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A9600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0</w:t>
            </w:r>
          </w:p>
        </w:tc>
      </w:tr>
      <w:tr w:rsidR="0087668F" w14:paraId="0A340961" w14:textId="77777777" w:rsidTr="0087668F">
        <w:trPr>
          <w:trHeight w:val="315"/>
        </w:trPr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484B5" w14:textId="77777777" w:rsidR="0087668F" w:rsidRDefault="0087668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ar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3D490" w14:textId="77777777" w:rsidR="0087668F" w:rsidRDefault="008766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Medicai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E9D15" w14:textId="77777777" w:rsidR="0087668F" w:rsidRDefault="0087668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D29BC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6FBD8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872B2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4FFCB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ins w:id="10" w:author="Ma, Siyu" w:date="2021-01-04T19:50:00Z">
              <w:r>
                <w:rPr>
                  <w:rFonts w:ascii="Times New Roman" w:hAnsi="Times New Roman" w:cs="Times New Roman"/>
                </w:rPr>
                <w:t>0.00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5BC3B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ins w:id="11" w:author="Ma, Siyu" w:date="2021-01-04T19:50:00Z">
              <w:r>
                <w:rPr>
                  <w:rFonts w:ascii="Times New Roman" w:hAnsi="Times New Roman" w:cs="Times New Roman"/>
                </w:rPr>
                <w:t>1.50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2E0B9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2</w:t>
            </w:r>
          </w:p>
        </w:tc>
      </w:tr>
      <w:tr w:rsidR="0087668F" w14:paraId="42D8C37F" w14:textId="77777777" w:rsidTr="0087668F">
        <w:trPr>
          <w:trHeight w:val="315"/>
        </w:trPr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9587E92" w14:textId="77777777" w:rsidR="0087668F" w:rsidRDefault="0087668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C6096" w14:textId="77777777" w:rsidR="0087668F" w:rsidRDefault="008766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22126" w14:textId="77777777" w:rsidR="0087668F" w:rsidRDefault="0087668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E93A9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3809B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9755A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7DCA3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ins w:id="12" w:author="Ma, Siyu" w:date="2021-01-04T19:50:00Z">
              <w:r>
                <w:rPr>
                  <w:rFonts w:ascii="Times New Roman" w:hAnsi="Times New Roman" w:cs="Times New Roman"/>
                </w:rPr>
                <w:t>0.83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802A6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ins w:id="13" w:author="Ma, Siyu" w:date="2021-01-04T19:50:00Z">
              <w:r>
                <w:rPr>
                  <w:rFonts w:ascii="Times New Roman" w:hAnsi="Times New Roman" w:cs="Times New Roman"/>
                </w:rPr>
                <w:t>3.60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A854D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7</w:t>
            </w:r>
          </w:p>
        </w:tc>
      </w:tr>
      <w:tr w:rsidR="0087668F" w14:paraId="1738B818" w14:textId="77777777" w:rsidTr="0087668F">
        <w:trPr>
          <w:trHeight w:val="315"/>
        </w:trPr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0C7E4" w14:textId="77777777" w:rsidR="0087668F" w:rsidRDefault="0087668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ar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126C2" w14:textId="77777777" w:rsidR="0087668F" w:rsidRDefault="008766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Medicai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8AB68" w14:textId="77777777" w:rsidR="0087668F" w:rsidRDefault="0087668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480D5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F533C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8CEFC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95723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ins w:id="14" w:author="Ma, Siyu" w:date="2021-01-04T19:50:00Z">
              <w:r>
                <w:rPr>
                  <w:rFonts w:ascii="Times New Roman" w:hAnsi="Times New Roman" w:cs="Times New Roman"/>
                </w:rPr>
                <w:t>0.00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0BF64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ins w:id="15" w:author="Ma, Siyu" w:date="2021-01-04T19:50:00Z">
              <w:r>
                <w:rPr>
                  <w:rFonts w:ascii="Times New Roman" w:hAnsi="Times New Roman" w:cs="Times New Roman"/>
                </w:rPr>
                <w:t>1.10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B4BD3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2</w:t>
            </w:r>
          </w:p>
        </w:tc>
      </w:tr>
      <w:tr w:rsidR="0087668F" w14:paraId="428D9C90" w14:textId="77777777" w:rsidTr="0087668F">
        <w:trPr>
          <w:trHeight w:val="315"/>
        </w:trPr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5FB2D68" w14:textId="77777777" w:rsidR="0087668F" w:rsidRDefault="0087668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9F3EE" w14:textId="77777777" w:rsidR="0087668F" w:rsidRDefault="008766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FC2C2" w14:textId="77777777" w:rsidR="0087668F" w:rsidRDefault="0087668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F6964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ADDCB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BA4FE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55B80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ins w:id="16" w:author="Ma, Siyu" w:date="2021-01-04T19:50:00Z">
              <w:r>
                <w:rPr>
                  <w:rFonts w:ascii="Times New Roman" w:hAnsi="Times New Roman" w:cs="Times New Roman"/>
                </w:rPr>
                <w:t>0.48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3EBF4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ins w:id="17" w:author="Ma, Siyu" w:date="2021-01-04T19:50:00Z">
              <w:r>
                <w:rPr>
                  <w:rFonts w:ascii="Times New Roman" w:hAnsi="Times New Roman" w:cs="Times New Roman"/>
                </w:rPr>
                <w:t>2.54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FE128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7</w:t>
            </w:r>
          </w:p>
        </w:tc>
      </w:tr>
      <w:tr w:rsidR="0087668F" w14:paraId="5A281C64" w14:textId="77777777" w:rsidTr="0087668F">
        <w:trPr>
          <w:trHeight w:val="315"/>
        </w:trPr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C22C5" w14:textId="77777777" w:rsidR="0087668F" w:rsidRDefault="0087668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ar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EACF8" w14:textId="77777777" w:rsidR="0087668F" w:rsidRDefault="008766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Medicai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E71ED" w14:textId="77777777" w:rsidR="0087668F" w:rsidRDefault="0087668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53DAE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C18F9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6DD5A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697D2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ins w:id="18" w:author="Ma, Siyu" w:date="2021-01-04T19:50:00Z">
              <w:r>
                <w:rPr>
                  <w:rFonts w:ascii="Times New Roman" w:hAnsi="Times New Roman" w:cs="Times New Roman"/>
                </w:rPr>
                <w:t>0.00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B09C3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ins w:id="19" w:author="Ma, Siyu" w:date="2021-01-04T19:50:00Z">
              <w:r>
                <w:rPr>
                  <w:rFonts w:ascii="Times New Roman" w:hAnsi="Times New Roman" w:cs="Times New Roman"/>
                </w:rPr>
                <w:t>1.01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259B4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</w:t>
            </w:r>
          </w:p>
        </w:tc>
      </w:tr>
      <w:tr w:rsidR="0087668F" w14:paraId="56EF2D44" w14:textId="77777777" w:rsidTr="0087668F">
        <w:trPr>
          <w:trHeight w:val="315"/>
        </w:trPr>
        <w:tc>
          <w:tcPr>
            <w:tcW w:w="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FD6058A" w14:textId="77777777" w:rsidR="0087668F" w:rsidRDefault="0087668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9F5779" w14:textId="77777777" w:rsidR="0087668F" w:rsidRDefault="008766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EB9CB7" w14:textId="77777777" w:rsidR="0087668F" w:rsidRDefault="0087668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E7F790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113C68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474D9B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78F578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ins w:id="20" w:author="Ma, Siyu" w:date="2021-01-04T19:50:00Z">
              <w:r>
                <w:rPr>
                  <w:rFonts w:ascii="Times New Roman" w:hAnsi="Times New Roman" w:cs="Times New Roman"/>
                </w:rPr>
                <w:t>0.00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6DE559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ins w:id="21" w:author="Ma, Siyu" w:date="2021-01-04T19:50:00Z">
              <w:r>
                <w:rPr>
                  <w:rFonts w:ascii="Times New Roman" w:hAnsi="Times New Roman" w:cs="Times New Roman"/>
                </w:rPr>
                <w:t>2.55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043842" w14:textId="77777777" w:rsidR="0087668F" w:rsidRDefault="00876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0</w:t>
            </w:r>
          </w:p>
        </w:tc>
      </w:tr>
      <w:tr w:rsidR="0087668F" w14:paraId="030DCB97" w14:textId="77777777" w:rsidTr="0087668F">
        <w:trPr>
          <w:trHeight w:val="315"/>
        </w:trPr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A87C1F" w14:textId="77777777" w:rsidR="0087668F" w:rsidRDefault="008766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AAE72C0" w14:textId="77777777" w:rsidR="0087668F" w:rsidRDefault="008766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1750026" w14:textId="77777777" w:rsidR="0087668F" w:rsidRDefault="008766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09387D3" w14:textId="77777777" w:rsidR="0087668F" w:rsidRDefault="008766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E7135" w14:textId="77777777" w:rsidR="0087668F" w:rsidRDefault="008766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9EA00" w14:textId="77777777" w:rsidR="0087668F" w:rsidRDefault="008766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AF2E37B" w14:textId="77777777" w:rsidR="0087668F" w:rsidRDefault="0087668F">
            <w:pPr>
              <w:rPr>
                <w:rFonts w:ascii="Times New Roman" w:hAnsi="Times New Roman" w:cs="Times New Roman"/>
              </w:rPr>
            </w:pPr>
          </w:p>
        </w:tc>
      </w:tr>
    </w:tbl>
    <w:p w14:paraId="3F48737C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3B68"/>
    <w:rsid w:val="00177D9D"/>
    <w:rsid w:val="00263B68"/>
    <w:rsid w:val="00527C50"/>
    <w:rsid w:val="0087668F"/>
    <w:rsid w:val="008E045B"/>
    <w:rsid w:val="009D4858"/>
    <w:rsid w:val="00D47868"/>
    <w:rsid w:val="00E03981"/>
    <w:rsid w:val="00F1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67FCE"/>
  <w15:docId w15:val="{1C1428AC-D52A-4159-AEDE-066CEFF31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68F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>HP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Vijayakumar A478</cp:lastModifiedBy>
  <cp:revision>3</cp:revision>
  <dcterms:created xsi:type="dcterms:W3CDTF">2021-04-28T06:48:00Z</dcterms:created>
  <dcterms:modified xsi:type="dcterms:W3CDTF">2021-04-29T00:09:00Z</dcterms:modified>
</cp:coreProperties>
</file>